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4. Mechanically relevant dimensions at the cervical joints of </w:t>
      </w:r>
      <w:r>
        <w:rPr>
          <w:rFonts w:cs="Arial" w:ascii="Arial" w:hAnsi="Arial"/>
          <w:b/>
          <w:i/>
          <w:lang w:val="en-GB"/>
        </w:rPr>
        <w:t>Mamenchisaurus youngi.</w:t>
      </w:r>
    </w:p>
    <w:tbl>
      <w:tblPr>
        <w:tblW w:w="81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701"/>
        <w:gridCol w:w="1701"/>
        <w:gridCol w:w="1361"/>
        <w:gridCol w:w="1361"/>
      </w:tblGrid>
      <w:tr>
        <w:trPr>
          <w:trHeight w:val="397" w:hRule="exact"/>
          <w:cantSplit w:val="true"/>
        </w:trPr>
        <w:tc>
          <w:tcPr>
            <w:tcW w:w="2041" w:type="dxa"/>
            <w:tcBorders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Joint</w:t>
            </w:r>
          </w:p>
        </w:tc>
        <w:tc>
          <w:tcPr>
            <w:tcW w:w="1701" w:type="dxa"/>
            <w:tcBorders/>
          </w:tcPr>
          <w:p>
            <w:pPr>
              <w:pStyle w:val="BodyText2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 [mm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 [mm]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 [mm]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  </w:t>
            </w:r>
            <w:r>
              <w:rPr>
                <w:rFonts w:cs="Arial" w:ascii="Arial" w:hAnsi="Arial"/>
                <w:lang w:val="en-US"/>
              </w:rPr>
              <w:t>A [mm</w:t>
            </w:r>
            <w:r>
              <w:rPr>
                <w:rFonts w:cs="Arial" w:ascii="Arial" w:hAnsi="Arial"/>
                <w:kern w:val="2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kern w:val="0"/>
                <w:lang w:val="en-US" w:eastAsia="de-DE"/>
              </w:rPr>
              <w:t>c3-c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ind w:right="284" w:hanging="0"/>
              <w:contextualSpacing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06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kern w:val="0"/>
                <w:lang w:val="en-US" w:eastAsia="de-DE"/>
              </w:rPr>
              <w:t>c4-c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6(?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0(?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ind w:right="284" w:hanging="0"/>
              <w:contextualSpacing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3079)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kern w:val="0"/>
                <w:lang w:val="en-US" w:eastAsia="de-DE"/>
              </w:rPr>
              <w:t>c5-c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ind w:right="284" w:hanging="0"/>
              <w:contextualSpacing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69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6-c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ind w:right="284" w:hanging="0"/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12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7-c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ind w:right="284" w:hanging="0"/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01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8-c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ind w:right="284" w:hanging="0"/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61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9-c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ind w:right="284" w:hanging="0"/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94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10-c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ind w:right="284" w:hanging="0"/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56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11-c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ind w:right="284" w:hanging="0"/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71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12-c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ind w:right="284" w:hanging="0"/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37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13-c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ind w:right="284" w:hanging="0"/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36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14-c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ind w:right="284" w:hanging="0"/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62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15-c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ind w:right="284" w:hanging="0"/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92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16-c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?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ind w:right="284" w:hanging="0"/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95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17-c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ind w:right="284" w:hanging="0"/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915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kern w:val="0"/>
                <w:lang w:eastAsia="de-DE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18-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ind w:right="284" w:hanging="0"/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90</w:t>
            </w:r>
          </w:p>
        </w:tc>
      </w:tr>
    </w:tbl>
    <w:p>
      <w:pPr>
        <w:pStyle w:val="BodyText2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20" w:bottom="1701"/>
      <w:lnNumType w:countBy="1" w:restart="newPage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color w:val="000000"/>
      <w:kern w:val="2"/>
      <w:sz w:val="24"/>
      <w:szCs w:val="24"/>
      <w:lang w:eastAsia="zh-CN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2:51:00Z</dcterms:created>
  <dc:creator>PC</dc:creator>
  <dc:description/>
  <dc:language>en-US</dc:language>
  <cp:lastModifiedBy>PC</cp:lastModifiedBy>
  <cp:lastPrinted>2013-06-22T07:18:00Z</cp:lastPrinted>
  <dcterms:modified xsi:type="dcterms:W3CDTF">2013-07-08T12:51:00Z</dcterms:modified>
  <cp:revision>2</cp:revision>
  <dc:subject/>
  <dc:title/>
</cp:coreProperties>
</file>